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B2336D" w14:textId="65F2CD84" w:rsidR="00736BE9" w:rsidRPr="006362EA" w:rsidRDefault="006362EA">
      <w:pPr>
        <w:rPr>
          <w:rFonts w:ascii="Times New Roman" w:hAnsi="Times New Roman" w:cs="Times New Roman"/>
          <w:b/>
          <w:sz w:val="24"/>
          <w:szCs w:val="24"/>
        </w:rPr>
      </w:pPr>
      <w:r w:rsidRPr="006362EA">
        <w:rPr>
          <w:rFonts w:ascii="Times New Roman" w:hAnsi="Times New Roman" w:cs="Times New Roman"/>
          <w:b/>
          <w:sz w:val="24"/>
          <w:szCs w:val="24"/>
        </w:rPr>
        <w:t>S1</w:t>
      </w:r>
      <w:r w:rsidR="00972E2E">
        <w:rPr>
          <w:rFonts w:ascii="Times New Roman" w:hAnsi="Times New Roman" w:cs="Times New Roman"/>
          <w:b/>
          <w:sz w:val="24"/>
          <w:szCs w:val="24"/>
        </w:rPr>
        <w:t xml:space="preserve"> Table. Age and </w:t>
      </w:r>
      <w:r w:rsidR="00C069BF">
        <w:rPr>
          <w:rFonts w:ascii="Times New Roman" w:hAnsi="Times New Roman" w:cs="Times New Roman"/>
          <w:b/>
          <w:sz w:val="24"/>
          <w:szCs w:val="24"/>
        </w:rPr>
        <w:t>C</w:t>
      </w:r>
      <w:r w:rsidR="00972E2E">
        <w:rPr>
          <w:rFonts w:ascii="Times New Roman" w:hAnsi="Times New Roman" w:cs="Times New Roman"/>
          <w:b/>
          <w:sz w:val="24"/>
          <w:szCs w:val="24"/>
        </w:rPr>
        <w:t xml:space="preserve">ardiovascular </w:t>
      </w:r>
      <w:r w:rsidR="00C069BF">
        <w:rPr>
          <w:rFonts w:ascii="Times New Roman" w:hAnsi="Times New Roman" w:cs="Times New Roman"/>
          <w:b/>
          <w:sz w:val="24"/>
          <w:szCs w:val="24"/>
        </w:rPr>
        <w:t>P</w:t>
      </w:r>
      <w:r w:rsidR="00972E2E">
        <w:rPr>
          <w:rFonts w:ascii="Times New Roman" w:hAnsi="Times New Roman" w:cs="Times New Roman"/>
          <w:b/>
          <w:sz w:val="24"/>
          <w:szCs w:val="24"/>
        </w:rPr>
        <w:t xml:space="preserve">arameters </w:t>
      </w:r>
      <w:r w:rsidR="00C069BF">
        <w:rPr>
          <w:rFonts w:ascii="Times New Roman" w:hAnsi="Times New Roman" w:cs="Times New Roman"/>
          <w:b/>
          <w:sz w:val="24"/>
          <w:szCs w:val="24"/>
        </w:rPr>
        <w:t>A</w:t>
      </w:r>
      <w:r w:rsidR="00972E2E">
        <w:rPr>
          <w:rFonts w:ascii="Times New Roman" w:hAnsi="Times New Roman" w:cs="Times New Roman"/>
          <w:b/>
          <w:sz w:val="24"/>
          <w:szCs w:val="24"/>
        </w:rPr>
        <w:t xml:space="preserve">ssessed in SLE and CS </w:t>
      </w:r>
      <w:r w:rsidR="00C069BF">
        <w:rPr>
          <w:rFonts w:ascii="Times New Roman" w:hAnsi="Times New Roman" w:cs="Times New Roman"/>
          <w:b/>
          <w:sz w:val="24"/>
          <w:szCs w:val="24"/>
        </w:rPr>
        <w:t>respect</w:t>
      </w:r>
      <w:bookmarkStart w:id="0" w:name="_GoBack"/>
      <w:bookmarkEnd w:id="0"/>
      <w:r w:rsidR="00972E2E">
        <w:rPr>
          <w:rFonts w:ascii="Times New Roman" w:hAnsi="Times New Roman" w:cs="Times New Roman"/>
          <w:b/>
          <w:sz w:val="24"/>
          <w:szCs w:val="24"/>
        </w:rPr>
        <w:t xml:space="preserve"> to BMI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2207"/>
        <w:gridCol w:w="2207"/>
        <w:gridCol w:w="2207"/>
      </w:tblGrid>
      <w:tr w:rsidR="00596046" w:rsidRPr="006362EA" w14:paraId="2C13A403" w14:textId="77777777" w:rsidTr="002A5E75">
        <w:tc>
          <w:tcPr>
            <w:tcW w:w="2207" w:type="dxa"/>
          </w:tcPr>
          <w:p w14:paraId="5A6B91DF" w14:textId="77777777" w:rsidR="00596046" w:rsidRPr="006362EA" w:rsidRDefault="00596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</w:tcPr>
          <w:p w14:paraId="6BC7F778" w14:textId="77777777" w:rsidR="00596046" w:rsidRPr="006362EA" w:rsidRDefault="00596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</w:tcPr>
          <w:p w14:paraId="716DA02A" w14:textId="77777777" w:rsidR="00596046" w:rsidRPr="006362EA" w:rsidRDefault="00596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</w:tcPr>
          <w:p w14:paraId="15A668EA" w14:textId="77777777" w:rsidR="00596046" w:rsidRPr="006362EA" w:rsidRDefault="00596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6046" w:rsidRPr="006362EA" w14:paraId="4C56246C" w14:textId="77777777" w:rsidTr="002A5E75">
        <w:tc>
          <w:tcPr>
            <w:tcW w:w="2207" w:type="dxa"/>
          </w:tcPr>
          <w:p w14:paraId="0887DA1D" w14:textId="77777777" w:rsidR="00596046" w:rsidRPr="006362EA" w:rsidRDefault="00596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</w:tcPr>
          <w:p w14:paraId="5EC747E6" w14:textId="77777777" w:rsidR="00596046" w:rsidRPr="006362EA" w:rsidRDefault="00896B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2EA">
              <w:rPr>
                <w:rFonts w:ascii="Times New Roman" w:hAnsi="Times New Roman" w:cs="Times New Roman"/>
                <w:b/>
                <w:sz w:val="24"/>
                <w:szCs w:val="24"/>
              </w:rPr>
              <w:t>SLE</w:t>
            </w:r>
            <w:r w:rsidR="007A4E71" w:rsidRPr="006362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A4E71" w:rsidRPr="006362EA">
              <w:rPr>
                <w:rFonts w:ascii="Times New Roman" w:hAnsi="Times New Roman" w:cs="Times New Roman"/>
                <w:sz w:val="24"/>
                <w:szCs w:val="24"/>
              </w:rPr>
              <w:t>(n= 66)</w:t>
            </w:r>
          </w:p>
        </w:tc>
        <w:tc>
          <w:tcPr>
            <w:tcW w:w="2207" w:type="dxa"/>
          </w:tcPr>
          <w:p w14:paraId="1E1E39B1" w14:textId="77777777" w:rsidR="00596046" w:rsidRPr="006362EA" w:rsidRDefault="00596046" w:rsidP="005960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2EA">
              <w:rPr>
                <w:rFonts w:ascii="Times New Roman" w:hAnsi="Times New Roman" w:cs="Times New Roman"/>
                <w:b/>
                <w:sz w:val="24"/>
                <w:szCs w:val="24"/>
              </w:rPr>
              <w:t>CS</w:t>
            </w:r>
            <w:r w:rsidR="007A4E71" w:rsidRPr="006362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A4E71" w:rsidRPr="006362EA">
              <w:rPr>
                <w:rFonts w:ascii="Times New Roman" w:hAnsi="Times New Roman" w:cs="Times New Roman"/>
                <w:sz w:val="24"/>
                <w:szCs w:val="24"/>
              </w:rPr>
              <w:t>(n= 82)</w:t>
            </w:r>
          </w:p>
        </w:tc>
        <w:tc>
          <w:tcPr>
            <w:tcW w:w="2207" w:type="dxa"/>
          </w:tcPr>
          <w:p w14:paraId="08980DCD" w14:textId="77777777" w:rsidR="00596046" w:rsidRPr="006362EA" w:rsidRDefault="0059604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362E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="007A4E71" w:rsidRPr="006362E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*</w:t>
            </w:r>
          </w:p>
        </w:tc>
      </w:tr>
      <w:tr w:rsidR="00596046" w:rsidRPr="006362EA" w14:paraId="219CC9A0" w14:textId="77777777" w:rsidTr="002A5E75">
        <w:tc>
          <w:tcPr>
            <w:tcW w:w="2207" w:type="dxa"/>
            <w:tcBorders>
              <w:bottom w:val="single" w:sz="4" w:space="0" w:color="auto"/>
            </w:tcBorders>
          </w:tcPr>
          <w:p w14:paraId="1FC030DB" w14:textId="77777777" w:rsidR="00596046" w:rsidRPr="006362EA" w:rsidRDefault="005960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2EA">
              <w:rPr>
                <w:rFonts w:ascii="Times New Roman" w:hAnsi="Times New Roman" w:cs="Times New Roman"/>
                <w:b/>
                <w:sz w:val="24"/>
                <w:szCs w:val="24"/>
              </w:rPr>
              <w:t>BMI 18.5 – 24.9 kg/m</w:t>
            </w:r>
            <w:r w:rsidRPr="006362E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14:paraId="2B1F116F" w14:textId="77777777" w:rsidR="00596046" w:rsidRPr="006362EA" w:rsidRDefault="00596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14:paraId="61EC9AED" w14:textId="77777777" w:rsidR="00596046" w:rsidRPr="006362EA" w:rsidRDefault="00596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14:paraId="4D005A80" w14:textId="77777777" w:rsidR="00596046" w:rsidRPr="006362EA" w:rsidRDefault="00596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6046" w:rsidRPr="006362EA" w14:paraId="03EBAC77" w14:textId="77777777" w:rsidTr="002A5E75">
        <w:tc>
          <w:tcPr>
            <w:tcW w:w="2207" w:type="dxa"/>
            <w:tcBorders>
              <w:top w:val="single" w:sz="4" w:space="0" w:color="auto"/>
              <w:bottom w:val="nil"/>
            </w:tcBorders>
          </w:tcPr>
          <w:p w14:paraId="16EFD2E6" w14:textId="77777777" w:rsidR="00596046" w:rsidRPr="006362EA" w:rsidRDefault="00596046" w:rsidP="00596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207" w:type="dxa"/>
            <w:tcBorders>
              <w:top w:val="single" w:sz="4" w:space="0" w:color="auto"/>
              <w:bottom w:val="nil"/>
            </w:tcBorders>
          </w:tcPr>
          <w:p w14:paraId="097A77E2" w14:textId="77777777" w:rsidR="00596046" w:rsidRPr="006362EA" w:rsidRDefault="00596046" w:rsidP="005960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8 ± 10.3</w:t>
            </w:r>
          </w:p>
        </w:tc>
        <w:tc>
          <w:tcPr>
            <w:tcW w:w="2207" w:type="dxa"/>
            <w:tcBorders>
              <w:top w:val="single" w:sz="4" w:space="0" w:color="auto"/>
              <w:bottom w:val="nil"/>
            </w:tcBorders>
          </w:tcPr>
          <w:p w14:paraId="3A55C0AA" w14:textId="77777777" w:rsidR="00596046" w:rsidRPr="006362EA" w:rsidRDefault="00596046" w:rsidP="005960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6 ± 14.7</w:t>
            </w:r>
          </w:p>
        </w:tc>
        <w:tc>
          <w:tcPr>
            <w:tcW w:w="2207" w:type="dxa"/>
            <w:tcBorders>
              <w:top w:val="single" w:sz="4" w:space="0" w:color="auto"/>
              <w:bottom w:val="nil"/>
            </w:tcBorders>
          </w:tcPr>
          <w:p w14:paraId="06CD1001" w14:textId="77777777" w:rsidR="00596046" w:rsidRPr="006362EA" w:rsidRDefault="005F5A9E" w:rsidP="005960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0</w:t>
            </w:r>
          </w:p>
        </w:tc>
      </w:tr>
      <w:tr w:rsidR="00596046" w:rsidRPr="006362EA" w14:paraId="7FD1B311" w14:textId="77777777" w:rsidTr="002A5E75">
        <w:tc>
          <w:tcPr>
            <w:tcW w:w="2207" w:type="dxa"/>
            <w:tcBorders>
              <w:top w:val="nil"/>
              <w:bottom w:val="nil"/>
            </w:tcBorders>
          </w:tcPr>
          <w:p w14:paraId="03440A41" w14:textId="77777777" w:rsidR="00596046" w:rsidRPr="006362EA" w:rsidRDefault="00596046" w:rsidP="005960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MT</w:t>
            </w:r>
            <w:proofErr w:type="spellEnd"/>
            <w:proofErr w:type="gramEnd"/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n (µm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644A1BDB" w14:textId="77777777" w:rsidR="00596046" w:rsidRPr="006362EA" w:rsidRDefault="00596046" w:rsidP="005960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2.7 ± 81.5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0A1B7BE7" w14:textId="77777777" w:rsidR="00596046" w:rsidRPr="006362EA" w:rsidRDefault="00596046" w:rsidP="005960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9.6 ± 114.0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5B6D0124" w14:textId="77777777" w:rsidR="00596046" w:rsidRPr="006362EA" w:rsidRDefault="000C3D9B" w:rsidP="002A5E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A5E75"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</w:tr>
      <w:tr w:rsidR="00596046" w:rsidRPr="006362EA" w14:paraId="2C64B399" w14:textId="77777777" w:rsidTr="002A5E75">
        <w:tc>
          <w:tcPr>
            <w:tcW w:w="2207" w:type="dxa"/>
            <w:tcBorders>
              <w:top w:val="nil"/>
              <w:bottom w:val="nil"/>
            </w:tcBorders>
          </w:tcPr>
          <w:p w14:paraId="2ACF9015" w14:textId="77777777" w:rsidR="00596046" w:rsidRPr="006362EA" w:rsidRDefault="00596046" w:rsidP="005960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WV (m/s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77D747AC" w14:textId="77777777" w:rsidR="00596046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</w:t>
            </w:r>
            <w:r w:rsidR="00596046"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18E58DB8" w14:textId="77777777" w:rsidR="00596046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</w:t>
            </w:r>
            <w:r w:rsidR="00596046"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1.</w:t>
            </w: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397A859D" w14:textId="77777777" w:rsidR="00596046" w:rsidRPr="006362EA" w:rsidRDefault="002A5E75" w:rsidP="005960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6</w:t>
            </w:r>
          </w:p>
        </w:tc>
      </w:tr>
      <w:tr w:rsidR="000C3D9B" w:rsidRPr="006362EA" w14:paraId="30A5243B" w14:textId="77777777" w:rsidTr="002A5E75">
        <w:tc>
          <w:tcPr>
            <w:tcW w:w="2207" w:type="dxa"/>
            <w:tcBorders>
              <w:top w:val="nil"/>
              <w:bottom w:val="nil"/>
            </w:tcBorders>
          </w:tcPr>
          <w:p w14:paraId="2E4ACD13" w14:textId="77777777" w:rsidR="000C3D9B" w:rsidRPr="006362EA" w:rsidRDefault="000C3D9B" w:rsidP="000C3D9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PWV</w:t>
            </w:r>
            <w:proofErr w:type="spellEnd"/>
            <w:proofErr w:type="gramEnd"/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/s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06AA193D" w14:textId="77777777" w:rsidR="000C3D9B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 ± 1.2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4696E9A4" w14:textId="77777777" w:rsidR="000C3D9B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 ± 1.1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268E0010" w14:textId="77777777" w:rsidR="000C3D9B" w:rsidRPr="006362EA" w:rsidRDefault="002A5E75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7</w:t>
            </w:r>
          </w:p>
        </w:tc>
      </w:tr>
      <w:tr w:rsidR="000C3D9B" w:rsidRPr="006362EA" w14:paraId="6964DEED" w14:textId="77777777" w:rsidTr="002A5E75">
        <w:tc>
          <w:tcPr>
            <w:tcW w:w="2207" w:type="dxa"/>
            <w:tcBorders>
              <w:top w:val="nil"/>
              <w:bottom w:val="single" w:sz="4" w:space="0" w:color="auto"/>
            </w:tcBorders>
          </w:tcPr>
          <w:p w14:paraId="4A6BAAAC" w14:textId="77777777" w:rsidR="000C3D9B" w:rsidRPr="006362EA" w:rsidRDefault="000C3D9B" w:rsidP="000C3D9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ensibility</w:t>
            </w:r>
            <w:proofErr w:type="spellEnd"/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(10</w:t>
            </w:r>
            <w:r w:rsidRPr="006362E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Pa</w:t>
            </w:r>
            <w:proofErr w:type="spellEnd"/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</w:tcPr>
          <w:p w14:paraId="1F7F6E04" w14:textId="77777777" w:rsidR="000C3D9B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0 ± 10.3</w:t>
            </w: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</w:tcPr>
          <w:p w14:paraId="76AC47A5" w14:textId="77777777" w:rsidR="000C3D9B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8 ± 13.7</w:t>
            </w: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</w:tcPr>
          <w:p w14:paraId="4A458DFC" w14:textId="77777777" w:rsidR="000C3D9B" w:rsidRPr="006362EA" w:rsidRDefault="000C3D9B" w:rsidP="002A5E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="002A5E75"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0C3D9B" w:rsidRPr="006362EA" w14:paraId="14FAEE12" w14:textId="77777777" w:rsidTr="002A5E75"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14:paraId="5DC916E4" w14:textId="77777777" w:rsidR="000C3D9B" w:rsidRPr="006362EA" w:rsidRDefault="000C3D9B" w:rsidP="000C3D9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MI 24.9 – 29.9 kg/m</w:t>
            </w:r>
            <w:r w:rsidRPr="006362E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14:paraId="06801F25" w14:textId="77777777" w:rsidR="000C3D9B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14:paraId="7C377AA5" w14:textId="77777777" w:rsidR="000C3D9B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14:paraId="77691296" w14:textId="77777777" w:rsidR="000C3D9B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3D9B" w:rsidRPr="006362EA" w14:paraId="222BEF6B" w14:textId="77777777" w:rsidTr="002A5E75">
        <w:tc>
          <w:tcPr>
            <w:tcW w:w="2207" w:type="dxa"/>
            <w:tcBorders>
              <w:top w:val="single" w:sz="4" w:space="0" w:color="auto"/>
              <w:bottom w:val="nil"/>
            </w:tcBorders>
          </w:tcPr>
          <w:p w14:paraId="798BD977" w14:textId="77777777" w:rsidR="000C3D9B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2207" w:type="dxa"/>
            <w:tcBorders>
              <w:top w:val="single" w:sz="4" w:space="0" w:color="auto"/>
              <w:bottom w:val="nil"/>
            </w:tcBorders>
          </w:tcPr>
          <w:p w14:paraId="05229B87" w14:textId="77777777" w:rsidR="000C3D9B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4 ± 10.6</w:t>
            </w:r>
          </w:p>
        </w:tc>
        <w:tc>
          <w:tcPr>
            <w:tcW w:w="2207" w:type="dxa"/>
            <w:tcBorders>
              <w:top w:val="single" w:sz="4" w:space="0" w:color="auto"/>
              <w:bottom w:val="nil"/>
            </w:tcBorders>
          </w:tcPr>
          <w:p w14:paraId="1BB52FBC" w14:textId="77777777" w:rsidR="000C3D9B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1 ± 11.2</w:t>
            </w:r>
          </w:p>
        </w:tc>
        <w:tc>
          <w:tcPr>
            <w:tcW w:w="2207" w:type="dxa"/>
            <w:tcBorders>
              <w:top w:val="single" w:sz="4" w:space="0" w:color="auto"/>
              <w:bottom w:val="nil"/>
            </w:tcBorders>
          </w:tcPr>
          <w:p w14:paraId="10F500CA" w14:textId="77777777" w:rsidR="000C3D9B" w:rsidRPr="006362EA" w:rsidRDefault="002A5E75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3</w:t>
            </w:r>
          </w:p>
        </w:tc>
      </w:tr>
      <w:tr w:rsidR="000C3D9B" w:rsidRPr="006362EA" w14:paraId="2A05FA77" w14:textId="77777777" w:rsidTr="002A5E75">
        <w:tc>
          <w:tcPr>
            <w:tcW w:w="2207" w:type="dxa"/>
            <w:tcBorders>
              <w:top w:val="nil"/>
              <w:bottom w:val="nil"/>
            </w:tcBorders>
          </w:tcPr>
          <w:p w14:paraId="0A8CB1E4" w14:textId="77777777" w:rsidR="000C3D9B" w:rsidRPr="006362EA" w:rsidRDefault="000C3D9B" w:rsidP="000C3D9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MT</w:t>
            </w:r>
            <w:proofErr w:type="spellEnd"/>
            <w:proofErr w:type="gramEnd"/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n (µm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52913F62" w14:textId="77777777" w:rsidR="000C3D9B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0.2 ± 76.4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29397E5A" w14:textId="77777777" w:rsidR="000C3D9B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0.5 ± 103.6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1DB0FDD1" w14:textId="77777777" w:rsidR="000C3D9B" w:rsidRPr="006362EA" w:rsidRDefault="002A5E75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5</w:t>
            </w:r>
          </w:p>
        </w:tc>
      </w:tr>
      <w:tr w:rsidR="000C3D9B" w:rsidRPr="006362EA" w14:paraId="5942422B" w14:textId="77777777" w:rsidTr="002A5E75">
        <w:tc>
          <w:tcPr>
            <w:tcW w:w="2207" w:type="dxa"/>
            <w:tcBorders>
              <w:top w:val="nil"/>
              <w:bottom w:val="nil"/>
            </w:tcBorders>
          </w:tcPr>
          <w:p w14:paraId="42668245" w14:textId="77777777" w:rsidR="000C3D9B" w:rsidRPr="006362EA" w:rsidRDefault="000C3D9B" w:rsidP="000C3D9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WV (m/s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71A05F24" w14:textId="77777777" w:rsidR="000C3D9B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 ± 1.0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306ECC42" w14:textId="77777777" w:rsidR="000C3D9B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 ± 1.3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259ED446" w14:textId="77777777" w:rsidR="000C3D9B" w:rsidRPr="006362EA" w:rsidRDefault="002A5E75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7</w:t>
            </w:r>
          </w:p>
        </w:tc>
      </w:tr>
      <w:tr w:rsidR="000C3D9B" w:rsidRPr="006362EA" w14:paraId="0AE5923B" w14:textId="77777777" w:rsidTr="002A5E75">
        <w:tc>
          <w:tcPr>
            <w:tcW w:w="2207" w:type="dxa"/>
            <w:tcBorders>
              <w:top w:val="nil"/>
              <w:bottom w:val="nil"/>
            </w:tcBorders>
          </w:tcPr>
          <w:p w14:paraId="5DF14310" w14:textId="77777777" w:rsidR="000C3D9B" w:rsidRPr="006362EA" w:rsidRDefault="000C3D9B" w:rsidP="000C3D9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PWV</w:t>
            </w:r>
            <w:proofErr w:type="spellEnd"/>
            <w:proofErr w:type="gramEnd"/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/s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0BA695AE" w14:textId="77777777" w:rsidR="000C3D9B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 ± 1.1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10C8F806" w14:textId="77777777" w:rsidR="000C3D9B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 ± 1.1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08DFC06C" w14:textId="77777777" w:rsidR="000C3D9B" w:rsidRPr="006362EA" w:rsidRDefault="002A5E75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8</w:t>
            </w:r>
          </w:p>
        </w:tc>
      </w:tr>
      <w:tr w:rsidR="000C3D9B" w:rsidRPr="006362EA" w14:paraId="2D43C015" w14:textId="77777777" w:rsidTr="002A5E75">
        <w:tc>
          <w:tcPr>
            <w:tcW w:w="2207" w:type="dxa"/>
            <w:tcBorders>
              <w:top w:val="nil"/>
              <w:bottom w:val="single" w:sz="4" w:space="0" w:color="auto"/>
            </w:tcBorders>
          </w:tcPr>
          <w:p w14:paraId="24278E3E" w14:textId="77777777" w:rsidR="000C3D9B" w:rsidRPr="006362EA" w:rsidRDefault="000C3D9B" w:rsidP="000C3D9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ensibility</w:t>
            </w:r>
            <w:proofErr w:type="spellEnd"/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(10</w:t>
            </w:r>
            <w:r w:rsidRPr="006362E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Pa</w:t>
            </w:r>
            <w:proofErr w:type="spellEnd"/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</w:tcPr>
          <w:p w14:paraId="1C88ABD4" w14:textId="77777777" w:rsidR="000C3D9B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3 ± 12.6</w:t>
            </w: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</w:tcPr>
          <w:p w14:paraId="4234AC8C" w14:textId="77777777" w:rsidR="000C3D9B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5 ± 13.5</w:t>
            </w: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</w:tcPr>
          <w:p w14:paraId="79CC4A1A" w14:textId="77777777" w:rsidR="000C3D9B" w:rsidRPr="006362EA" w:rsidRDefault="002A5E75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5</w:t>
            </w:r>
          </w:p>
        </w:tc>
      </w:tr>
      <w:tr w:rsidR="000C3D9B" w:rsidRPr="006362EA" w14:paraId="6176FADF" w14:textId="77777777" w:rsidTr="002A5E75"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14:paraId="1B2CAA31" w14:textId="77777777" w:rsidR="000C3D9B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MI &gt;30 kg/m</w:t>
            </w:r>
            <w:r w:rsidRPr="006362E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14:paraId="1B89D4FF" w14:textId="77777777" w:rsidR="000C3D9B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14:paraId="11BD0126" w14:textId="77777777" w:rsidR="000C3D9B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14:paraId="1AE1BF5C" w14:textId="77777777" w:rsidR="000C3D9B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3D9B" w:rsidRPr="006362EA" w14:paraId="48F83B41" w14:textId="77777777" w:rsidTr="002A5E75">
        <w:tc>
          <w:tcPr>
            <w:tcW w:w="2207" w:type="dxa"/>
            <w:tcBorders>
              <w:top w:val="single" w:sz="4" w:space="0" w:color="auto"/>
              <w:bottom w:val="nil"/>
            </w:tcBorders>
          </w:tcPr>
          <w:p w14:paraId="2C831DAC" w14:textId="77777777" w:rsidR="000C3D9B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2207" w:type="dxa"/>
            <w:tcBorders>
              <w:top w:val="single" w:sz="4" w:space="0" w:color="auto"/>
              <w:bottom w:val="nil"/>
            </w:tcBorders>
          </w:tcPr>
          <w:p w14:paraId="3D160F19" w14:textId="77777777" w:rsidR="000C3D9B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0 ± 13.3</w:t>
            </w:r>
          </w:p>
        </w:tc>
        <w:tc>
          <w:tcPr>
            <w:tcW w:w="2207" w:type="dxa"/>
            <w:tcBorders>
              <w:top w:val="single" w:sz="4" w:space="0" w:color="auto"/>
              <w:bottom w:val="nil"/>
            </w:tcBorders>
          </w:tcPr>
          <w:p w14:paraId="124E1417" w14:textId="77777777" w:rsidR="000C3D9B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4 ± 10.6</w:t>
            </w:r>
          </w:p>
        </w:tc>
        <w:tc>
          <w:tcPr>
            <w:tcW w:w="2207" w:type="dxa"/>
            <w:tcBorders>
              <w:top w:val="single" w:sz="4" w:space="0" w:color="auto"/>
              <w:bottom w:val="nil"/>
            </w:tcBorders>
          </w:tcPr>
          <w:p w14:paraId="5865804F" w14:textId="77777777" w:rsidR="000C3D9B" w:rsidRPr="006362EA" w:rsidRDefault="002A5E75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5</w:t>
            </w:r>
          </w:p>
        </w:tc>
      </w:tr>
      <w:tr w:rsidR="000C3D9B" w:rsidRPr="006362EA" w14:paraId="27B19C89" w14:textId="77777777" w:rsidTr="002A5E75">
        <w:tc>
          <w:tcPr>
            <w:tcW w:w="2207" w:type="dxa"/>
            <w:tcBorders>
              <w:top w:val="nil"/>
              <w:bottom w:val="nil"/>
            </w:tcBorders>
          </w:tcPr>
          <w:p w14:paraId="7605FD4F" w14:textId="77777777" w:rsidR="000C3D9B" w:rsidRPr="006362EA" w:rsidRDefault="000C3D9B" w:rsidP="000C3D9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MT</w:t>
            </w:r>
            <w:proofErr w:type="spellEnd"/>
            <w:proofErr w:type="gramEnd"/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n (µm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5ED3B197" w14:textId="77777777" w:rsidR="000C3D9B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3.2 ± 108.3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7A50CB4A" w14:textId="77777777" w:rsidR="000C3D9B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8.4 ± 130.5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0893C322" w14:textId="77777777" w:rsidR="000C3D9B" w:rsidRPr="006362EA" w:rsidRDefault="002A5E75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  <w:r w:rsidR="005F5A9E"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0C3D9B" w:rsidRPr="006362EA" w14:paraId="4EED6F34" w14:textId="77777777" w:rsidTr="002A5E75">
        <w:tc>
          <w:tcPr>
            <w:tcW w:w="2207" w:type="dxa"/>
            <w:tcBorders>
              <w:top w:val="nil"/>
              <w:bottom w:val="nil"/>
            </w:tcBorders>
          </w:tcPr>
          <w:p w14:paraId="63CEFB8D" w14:textId="77777777" w:rsidR="000C3D9B" w:rsidRPr="006362EA" w:rsidRDefault="000C3D9B" w:rsidP="000C3D9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WV (m/s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16952A84" w14:textId="77777777" w:rsidR="000C3D9B" w:rsidRPr="006362EA" w:rsidRDefault="005F5A9E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</w:t>
            </w:r>
            <w:r w:rsidR="000C3D9B"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738CB8B5" w14:textId="77777777" w:rsidR="000C3D9B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 ± 1.0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7896DEC7" w14:textId="77777777" w:rsidR="000C3D9B" w:rsidRPr="006362EA" w:rsidRDefault="005F5A9E" w:rsidP="002A5E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A5E75"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1</w:t>
            </w:r>
          </w:p>
        </w:tc>
      </w:tr>
      <w:tr w:rsidR="000C3D9B" w:rsidRPr="006362EA" w14:paraId="6E1C358C" w14:textId="77777777" w:rsidTr="002A5E75">
        <w:tc>
          <w:tcPr>
            <w:tcW w:w="2207" w:type="dxa"/>
            <w:tcBorders>
              <w:top w:val="nil"/>
              <w:bottom w:val="nil"/>
            </w:tcBorders>
          </w:tcPr>
          <w:p w14:paraId="05D001EC" w14:textId="77777777" w:rsidR="000C3D9B" w:rsidRPr="006362EA" w:rsidRDefault="000C3D9B" w:rsidP="000C3D9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PWV</w:t>
            </w:r>
            <w:proofErr w:type="spellEnd"/>
            <w:proofErr w:type="gramEnd"/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/s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17E68105" w14:textId="77777777" w:rsidR="000C3D9B" w:rsidRPr="006362EA" w:rsidRDefault="005F5A9E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 ± 1.5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00F05ED5" w14:textId="77777777" w:rsidR="000C3D9B" w:rsidRPr="006362EA" w:rsidRDefault="005F5A9E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  <w:r w:rsidR="000C3D9B"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8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2072C5D5" w14:textId="77777777" w:rsidR="000C3D9B" w:rsidRPr="006362EA" w:rsidRDefault="002A5E75" w:rsidP="000C3D9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8</w:t>
            </w:r>
          </w:p>
        </w:tc>
      </w:tr>
      <w:tr w:rsidR="000C3D9B" w:rsidRPr="006362EA" w14:paraId="5BE63EE2" w14:textId="77777777" w:rsidTr="002A5E75">
        <w:tc>
          <w:tcPr>
            <w:tcW w:w="2207" w:type="dxa"/>
            <w:tcBorders>
              <w:top w:val="nil"/>
              <w:bottom w:val="single" w:sz="4" w:space="0" w:color="auto"/>
            </w:tcBorders>
          </w:tcPr>
          <w:p w14:paraId="4B3F37E7" w14:textId="77777777" w:rsidR="000C3D9B" w:rsidRPr="006362EA" w:rsidRDefault="000C3D9B" w:rsidP="000C3D9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ensibility</w:t>
            </w:r>
            <w:proofErr w:type="spellEnd"/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(10</w:t>
            </w:r>
            <w:r w:rsidRPr="006362E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Pa</w:t>
            </w:r>
            <w:proofErr w:type="spellEnd"/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</w:tcPr>
          <w:p w14:paraId="53507AB3" w14:textId="77777777" w:rsidR="000C3D9B" w:rsidRPr="006362EA" w:rsidRDefault="005F5A9E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4</w:t>
            </w:r>
            <w:r w:rsidR="000C3D9B"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0C3D9B"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</w:t>
            </w: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</w:tcPr>
          <w:p w14:paraId="51800070" w14:textId="77777777" w:rsidR="000C3D9B" w:rsidRPr="006362EA" w:rsidRDefault="005F5A9E" w:rsidP="005F5A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5</w:t>
            </w:r>
            <w:r w:rsidR="000C3D9B"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</w:t>
            </w: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</w:tcPr>
          <w:p w14:paraId="369DB99B" w14:textId="77777777" w:rsidR="000C3D9B" w:rsidRPr="006362EA" w:rsidRDefault="002A5E75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6</w:t>
            </w:r>
          </w:p>
        </w:tc>
      </w:tr>
      <w:tr w:rsidR="000C3D9B" w:rsidRPr="006362EA" w14:paraId="2E5FC701" w14:textId="77777777" w:rsidTr="002A5E75">
        <w:tc>
          <w:tcPr>
            <w:tcW w:w="2207" w:type="dxa"/>
            <w:tcBorders>
              <w:top w:val="single" w:sz="4" w:space="0" w:color="auto"/>
            </w:tcBorders>
          </w:tcPr>
          <w:p w14:paraId="2B073A32" w14:textId="77777777" w:rsidR="000C3D9B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07" w:type="dxa"/>
            <w:tcBorders>
              <w:top w:val="single" w:sz="4" w:space="0" w:color="auto"/>
            </w:tcBorders>
          </w:tcPr>
          <w:p w14:paraId="4F505EB0" w14:textId="77777777" w:rsidR="000C3D9B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07" w:type="dxa"/>
            <w:tcBorders>
              <w:top w:val="single" w:sz="4" w:space="0" w:color="auto"/>
            </w:tcBorders>
          </w:tcPr>
          <w:p w14:paraId="594D6D90" w14:textId="77777777" w:rsidR="000C3D9B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07" w:type="dxa"/>
            <w:tcBorders>
              <w:top w:val="single" w:sz="4" w:space="0" w:color="auto"/>
            </w:tcBorders>
          </w:tcPr>
          <w:p w14:paraId="0A710F2C" w14:textId="77777777" w:rsidR="000C3D9B" w:rsidRPr="006362EA" w:rsidRDefault="000C3D9B" w:rsidP="000C3D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B6237CC" w14:textId="77777777" w:rsidR="00596046" w:rsidRPr="006362EA" w:rsidRDefault="007A4E71">
      <w:pPr>
        <w:rPr>
          <w:rFonts w:ascii="Times New Roman" w:hAnsi="Times New Roman" w:cs="Times New Roman"/>
          <w:sz w:val="18"/>
          <w:szCs w:val="24"/>
          <w:lang w:val="en-US"/>
        </w:rPr>
      </w:pPr>
      <w:proofErr w:type="gramStart"/>
      <w:r w:rsidRPr="006362EA">
        <w:rPr>
          <w:rFonts w:ascii="Times New Roman" w:hAnsi="Times New Roman" w:cs="Times New Roman"/>
          <w:sz w:val="18"/>
          <w:szCs w:val="24"/>
          <w:lang w:val="en-US"/>
        </w:rPr>
        <w:t>n</w:t>
      </w:r>
      <w:proofErr w:type="gramEnd"/>
      <w:r w:rsidRPr="006362EA">
        <w:rPr>
          <w:rFonts w:ascii="Times New Roman" w:hAnsi="Times New Roman" w:cs="Times New Roman"/>
          <w:sz w:val="18"/>
          <w:szCs w:val="24"/>
          <w:lang w:val="en-US"/>
        </w:rPr>
        <w:t xml:space="preserve">: number of subjects; CS: control subject; </w:t>
      </w:r>
      <w:r w:rsidR="00896B36" w:rsidRPr="006362EA">
        <w:rPr>
          <w:rFonts w:ascii="Times New Roman" w:hAnsi="Times New Roman" w:cs="Times New Roman"/>
          <w:sz w:val="18"/>
          <w:szCs w:val="24"/>
          <w:lang w:val="en-US"/>
        </w:rPr>
        <w:t xml:space="preserve">SLE: Systemic Lupus </w:t>
      </w:r>
      <w:proofErr w:type="spellStart"/>
      <w:r w:rsidR="00896B36" w:rsidRPr="006362EA">
        <w:rPr>
          <w:rFonts w:ascii="Times New Roman" w:hAnsi="Times New Roman" w:cs="Times New Roman"/>
          <w:sz w:val="18"/>
          <w:szCs w:val="24"/>
          <w:lang w:val="en-US"/>
        </w:rPr>
        <w:t>Erythematosus</w:t>
      </w:r>
      <w:proofErr w:type="spellEnd"/>
      <w:r w:rsidR="00896B36" w:rsidRPr="006362EA">
        <w:rPr>
          <w:rFonts w:ascii="Times New Roman" w:hAnsi="Times New Roman" w:cs="Times New Roman"/>
          <w:sz w:val="18"/>
          <w:szCs w:val="24"/>
          <w:lang w:val="en-US"/>
        </w:rPr>
        <w:t xml:space="preserve">; </w:t>
      </w:r>
      <w:r w:rsidRPr="006362EA">
        <w:rPr>
          <w:rFonts w:ascii="Times New Roman" w:hAnsi="Times New Roman" w:cs="Times New Roman"/>
          <w:sz w:val="18"/>
          <w:szCs w:val="24"/>
          <w:lang w:val="en-US"/>
        </w:rPr>
        <w:t xml:space="preserve">BMI: Body Mass Index; </w:t>
      </w:r>
      <w:r w:rsidR="007F079C" w:rsidRPr="006362EA">
        <w:rPr>
          <w:rFonts w:ascii="Times New Roman" w:hAnsi="Times New Roman" w:cs="Times New Roman"/>
          <w:sz w:val="18"/>
          <w:szCs w:val="24"/>
          <w:lang w:val="en-US"/>
        </w:rPr>
        <w:t xml:space="preserve">PWV: pulse wave velocity; </w:t>
      </w:r>
      <w:proofErr w:type="spellStart"/>
      <w:r w:rsidR="007F079C" w:rsidRPr="006362EA">
        <w:rPr>
          <w:rFonts w:ascii="Times New Roman" w:hAnsi="Times New Roman" w:cs="Times New Roman"/>
          <w:sz w:val="18"/>
          <w:szCs w:val="24"/>
          <w:lang w:val="en-US"/>
        </w:rPr>
        <w:t>cIMT</w:t>
      </w:r>
      <w:proofErr w:type="spellEnd"/>
      <w:r w:rsidR="007F079C" w:rsidRPr="006362EA">
        <w:rPr>
          <w:rFonts w:ascii="Times New Roman" w:hAnsi="Times New Roman" w:cs="Times New Roman"/>
          <w:sz w:val="18"/>
          <w:szCs w:val="24"/>
          <w:lang w:val="en-US"/>
        </w:rPr>
        <w:t xml:space="preserve">: carotid intima media thickness; </w:t>
      </w:r>
      <w:proofErr w:type="spellStart"/>
      <w:r w:rsidR="007F079C" w:rsidRPr="006362EA">
        <w:rPr>
          <w:rFonts w:ascii="Times New Roman" w:hAnsi="Times New Roman" w:cs="Times New Roman"/>
          <w:sz w:val="18"/>
          <w:szCs w:val="24"/>
          <w:lang w:val="en-US"/>
        </w:rPr>
        <w:t>cfPWV</w:t>
      </w:r>
      <w:proofErr w:type="spellEnd"/>
      <w:r w:rsidR="007F079C" w:rsidRPr="006362EA">
        <w:rPr>
          <w:rFonts w:ascii="Times New Roman" w:hAnsi="Times New Roman" w:cs="Times New Roman"/>
          <w:sz w:val="18"/>
          <w:szCs w:val="24"/>
          <w:lang w:val="en-US"/>
        </w:rPr>
        <w:t>: carotid-femoral pulse wave velocity</w:t>
      </w:r>
      <w:r w:rsidRPr="006362EA">
        <w:rPr>
          <w:rFonts w:ascii="Times New Roman" w:hAnsi="Times New Roman" w:cs="Times New Roman"/>
          <w:sz w:val="18"/>
          <w:szCs w:val="24"/>
          <w:lang w:val="en-US"/>
        </w:rPr>
        <w:t xml:space="preserve">; m/s: meters by second; </w:t>
      </w:r>
      <w:proofErr w:type="spellStart"/>
      <w:r w:rsidRPr="006362EA">
        <w:rPr>
          <w:rFonts w:ascii="Times New Roman" w:hAnsi="Times New Roman" w:cs="Times New Roman"/>
          <w:sz w:val="18"/>
          <w:szCs w:val="24"/>
          <w:lang w:val="en-US"/>
        </w:rPr>
        <w:t>kPa</w:t>
      </w:r>
      <w:proofErr w:type="spellEnd"/>
      <w:r w:rsidRPr="006362EA">
        <w:rPr>
          <w:rFonts w:ascii="Times New Roman" w:hAnsi="Times New Roman" w:cs="Times New Roman"/>
          <w:sz w:val="18"/>
          <w:szCs w:val="24"/>
          <w:lang w:val="en-US"/>
        </w:rPr>
        <w:t>: kilo Pascal; µm: micrometer; kg: kilogram; m</w:t>
      </w:r>
      <w:r w:rsidRPr="006362EA">
        <w:rPr>
          <w:rFonts w:ascii="Times New Roman" w:hAnsi="Times New Roman" w:cs="Times New Roman"/>
          <w:sz w:val="18"/>
          <w:szCs w:val="24"/>
          <w:vertAlign w:val="superscript"/>
          <w:lang w:val="en-US"/>
        </w:rPr>
        <w:t>2</w:t>
      </w:r>
      <w:r w:rsidRPr="006362EA">
        <w:rPr>
          <w:rFonts w:ascii="Times New Roman" w:hAnsi="Times New Roman" w:cs="Times New Roman"/>
          <w:sz w:val="18"/>
          <w:szCs w:val="24"/>
          <w:lang w:val="en-US"/>
        </w:rPr>
        <w:t>: square meter; * U Mann-Whitney test</w:t>
      </w:r>
    </w:p>
    <w:p w14:paraId="72035D0E" w14:textId="77777777" w:rsidR="00596046" w:rsidRPr="006362EA" w:rsidRDefault="005960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15DB06" w14:textId="77777777" w:rsidR="00596046" w:rsidRPr="006362EA" w:rsidRDefault="005960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802F41" w14:textId="77777777" w:rsidR="00596046" w:rsidRPr="006362EA" w:rsidRDefault="005960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A17B53" w14:textId="77777777" w:rsidR="00596046" w:rsidRPr="006362EA" w:rsidRDefault="005960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04E729" w14:textId="77777777" w:rsidR="00596046" w:rsidRPr="006362EA" w:rsidRDefault="005960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24D8BA" w14:textId="77777777" w:rsidR="00596046" w:rsidRPr="006362EA" w:rsidRDefault="005960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9B2053" w14:textId="77777777" w:rsidR="00596046" w:rsidRPr="006362EA" w:rsidRDefault="00596046">
      <w:pPr>
        <w:rPr>
          <w:rFonts w:ascii="Times New Roman" w:hAnsi="Times New Roman" w:cs="Times New Roman"/>
          <w:lang w:val="en-US"/>
        </w:rPr>
      </w:pPr>
    </w:p>
    <w:p w14:paraId="0233F84F" w14:textId="77777777" w:rsidR="00596046" w:rsidRPr="006362EA" w:rsidRDefault="00596046">
      <w:pPr>
        <w:rPr>
          <w:rFonts w:ascii="Times New Roman" w:hAnsi="Times New Roman" w:cs="Times New Roman"/>
          <w:lang w:val="en-US"/>
        </w:rPr>
      </w:pPr>
    </w:p>
    <w:sectPr w:rsidR="00596046" w:rsidRPr="006362E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046"/>
    <w:rsid w:val="000C3D9B"/>
    <w:rsid w:val="002A5E75"/>
    <w:rsid w:val="00337E86"/>
    <w:rsid w:val="004E2BFA"/>
    <w:rsid w:val="00596046"/>
    <w:rsid w:val="005F5A9E"/>
    <w:rsid w:val="006362EA"/>
    <w:rsid w:val="00736BE9"/>
    <w:rsid w:val="007A4E71"/>
    <w:rsid w:val="007F079C"/>
    <w:rsid w:val="00896B36"/>
    <w:rsid w:val="00972E2E"/>
    <w:rsid w:val="00A252F8"/>
    <w:rsid w:val="00C069BF"/>
    <w:rsid w:val="00EA0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62CC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960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960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5</Words>
  <Characters>1021</Characters>
  <Application>Microsoft Macintosh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RAIN CHAVARRIA</dc:creator>
  <cp:keywords/>
  <dc:description/>
  <cp:lastModifiedBy>Monica Vazquez del Mercado</cp:lastModifiedBy>
  <cp:revision>5</cp:revision>
  <dcterms:created xsi:type="dcterms:W3CDTF">2018-11-07T16:40:00Z</dcterms:created>
  <dcterms:modified xsi:type="dcterms:W3CDTF">2018-11-07T16:54:00Z</dcterms:modified>
</cp:coreProperties>
</file>